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65354" w:rsidRPr="00B65354" w:rsidRDefault="00B65354" w:rsidP="007E64AF">
      <w:pPr>
        <w:tabs>
          <w:tab w:val="center" w:pos="4320"/>
        </w:tabs>
        <w:rPr>
          <w:b/>
          <w:bCs/>
          <w:sz w:val="28"/>
          <w:szCs w:val="28"/>
        </w:rPr>
      </w:pPr>
      <w:r w:rsidRPr="00B65354">
        <w:rPr>
          <w:b/>
          <w:bCs/>
          <w:sz w:val="28"/>
          <w:szCs w:val="28"/>
        </w:rPr>
        <w:t>S</w:t>
      </w:r>
      <w:r w:rsidR="00BA5C1F">
        <w:rPr>
          <w:b/>
          <w:bCs/>
          <w:sz w:val="28"/>
          <w:szCs w:val="28"/>
        </w:rPr>
        <w:t xml:space="preserve">upplementary file </w:t>
      </w:r>
      <w:r w:rsidR="007E64AF">
        <w:rPr>
          <w:b/>
          <w:bCs/>
          <w:sz w:val="28"/>
          <w:szCs w:val="28"/>
        </w:rPr>
        <w:t>1</w:t>
      </w:r>
      <w:bookmarkStart w:id="0" w:name="_GoBack"/>
      <w:bookmarkEnd w:id="0"/>
      <w:r w:rsidRPr="00B65354">
        <w:rPr>
          <w:b/>
          <w:bCs/>
          <w:sz w:val="28"/>
          <w:szCs w:val="28"/>
        </w:rPr>
        <w:t>. Excluded studies with reasons:</w:t>
      </w:r>
    </w:p>
    <w:p w:rsidR="00B65354" w:rsidRDefault="00B65354" w:rsidP="002248AE">
      <w:pPr>
        <w:tabs>
          <w:tab w:val="center" w:pos="4320"/>
        </w:tabs>
        <w:rPr>
          <w:sz w:val="28"/>
          <w:szCs w:val="28"/>
        </w:rPr>
      </w:pPr>
    </w:p>
    <w:p w:rsidR="008E2048" w:rsidRPr="002248AE" w:rsidRDefault="002248AE" w:rsidP="002248AE">
      <w:pPr>
        <w:tabs>
          <w:tab w:val="center" w:pos="4320"/>
        </w:tabs>
        <w:rPr>
          <w:sz w:val="28"/>
          <w:szCs w:val="28"/>
        </w:rPr>
      </w:pPr>
      <w:r>
        <w:rPr>
          <w:sz w:val="28"/>
          <w:szCs w:val="28"/>
        </w:rPr>
        <w:tab/>
      </w:r>
      <w:r w:rsidR="008E2048" w:rsidRPr="002248AE">
        <w:rPr>
          <w:sz w:val="28"/>
          <w:szCs w:val="28"/>
        </w:rPr>
        <w:br/>
      </w:r>
      <w:r w:rsidR="00FE7AEE" w:rsidRPr="002248AE">
        <w:rPr>
          <w:sz w:val="28"/>
          <w:szCs w:val="28"/>
        </w:rPr>
        <w:t xml:space="preserve">Twenty-Three </w:t>
      </w:r>
      <w:r w:rsidR="008E2048" w:rsidRPr="002248AE">
        <w:rPr>
          <w:sz w:val="28"/>
          <w:szCs w:val="28"/>
        </w:rPr>
        <w:t>Excluded Studies:</w:t>
      </w:r>
    </w:p>
    <w:p w:rsidR="008E2048" w:rsidRPr="002248AE" w:rsidRDefault="008E2048" w:rsidP="00376642">
      <w:pPr>
        <w:rPr>
          <w:sz w:val="28"/>
          <w:szCs w:val="28"/>
        </w:rPr>
      </w:pPr>
    </w:p>
    <w:p w:rsidR="00376642" w:rsidRPr="002248AE" w:rsidRDefault="00F324D9" w:rsidP="00F324D9">
      <w:pPr>
        <w:rPr>
          <w:sz w:val="28"/>
          <w:szCs w:val="28"/>
        </w:rPr>
      </w:pPr>
      <w:r w:rsidRPr="002248AE">
        <w:rPr>
          <w:sz w:val="28"/>
          <w:szCs w:val="28"/>
        </w:rPr>
        <w:t>Five articles were excluded as no usable data were reported</w:t>
      </w:r>
      <w:r w:rsidR="001F7597" w:rsidRPr="002248AE">
        <w:rPr>
          <w:sz w:val="28"/>
          <w:szCs w:val="28"/>
        </w:rPr>
        <w:t xml:space="preserve">. </w:t>
      </w:r>
      <w:r w:rsidRPr="002248AE">
        <w:rPr>
          <w:sz w:val="28"/>
          <w:szCs w:val="28"/>
        </w:rPr>
        <w:fldChar w:fldCharType="begin" w:fldLock="1"/>
      </w:r>
      <w:r w:rsidR="00AF00B7">
        <w:rPr>
          <w:sz w:val="28"/>
          <w:szCs w:val="28"/>
        </w:rPr>
        <w:instrText>ADDIN CSL_CITATION { "citationItems" : [ { "id" : "ITEM-1", "itemData" : { "DOI" : "10.1016/S0140-6736(74)93258-9", "abstract" : "In a retrospective study of 708 breast-cancer patients and 1430 control patients with other neoplasms, an association between breast cancer and the use of rauwolfia derivatives was found (relative risk 2\u00b70) which became statistically significant at the 5% level (relative risk 3\u00b79) when other neoplasms previously suggested to be associated with reserpine use were removed from the control group. No association was found between breast cancer and the use of other hypotensive drugs or the use of other drugs known to enhance pituitary prolactin release. \u00a9 1974.", "author" : [ { "dropping-particle" : "", "family" : "Armstrong", "given" : "B", "non-dropping-particle" : "", "parse-names" : false, "suffix" : "" }, { "dropping-particle" : "", "family" : "Stevens", "given" : "N", "non-dropping-particle" : "", "parse-names" : false, "suffix" : "" }, { "dropping-particle" : "", "family" : "Doll", "given" : "R", "non-dropping-particle" : "", "parse-names" : false, "suffix" : "" } ], "container-title" : "The Lancet", "id" : "ITEM-1", "issue" : "7882", "issued" : { "date-parts" : [ [ "1974" ] ] }, "note" : "Cited By :117\n\nExport Date: 23 July 2016", "page" : "672-675", "publisher-place" : "Oxford University, United Kingdom", "title" : "RETROSPECTIVE STUDY OF THE ASSOCIATION BETWEEN USE OF RAUWOLFIA DERIVATIVES AND BREAST CANCER IN ENGLISH WOMEN", "type" : "article-journal", "volume" : "304" }, "uris" : [ "http://www.mendeley.com/documents/?uuid=050aa4d9-7b7a-4dc0-85ce-1c23d42f2623" ] }, { "id" : "ITEM-2", "itemData" : { "ISSN" : "0140-6736 (Print)", "PMID" : "85158", "author" : [ { "dropping-particle" : "", "family" : "LeWinn", "given" : "E B", "non-dropping-particle" : "", "parse-names" : false, "suffix" : "" }, { "dropping-particle" : "", "family" : "Stenkvist", "given" : "B", "non-dropping-particle" : "", "parse-names" : false, "suffix" : "" }, { "dropping-particle" : "", "family" : "Bengtsson", "given" : "E", "non-dropping-particle" : "", "parse-names" : false, "suffix" : "" }, { "dropping-particle" : "", "family" : "Eriksson", "given" : "O", "non-dropping-particle" : "", "parse-names" : false, "suffix" : "" }, { "dropping-particle" : "", "family" : "Holmquist", "given" : "J", "non-dropping-particle" : "", "parse-names" : false, "suffix" : "" }, { "dropping-particle" : "", "family" : "Nordin", "given" : "B", "non-dropping-particle" : "", "parse-names" : false, "suffix" : "" }, { "dropping-particle" : "", "family" : "Westman-Naeser", "given" : "S", "non-dropping-particle" : "", "parse-names" : false, "suffix" : "" } ], "container-title" : "Lancet (London, England)", "id" : "ITEM-2", "issue" : "8115", "issued" : { "date-parts" : [ [ "1979", "3" ] ] }, "language" : "eng", "page" : "563", "publisher-place" : "ENGLAND", "title" : "Cardiac glycosides and breast cancer.", "type" : "article", "volume" : "1" }, "uris" : [ "http://www.mendeley.com/documents/?uuid=a1ee9853-b07e-4e19-a273-c6c00d75a42b" ] }, { "id" : "ITEM-3", "itemData" : { "ISSN" : "0028-4793 (Print)", "PMID" : "7057849", "author" : [ { "dropping-particle" : "", "family" : "Stenkvist", "given" : "B", "non-dropping-particle" : "", "parse-names" : false, "suffix" : "" }, { "dropping-particle" : "", "family" : "Bengtsson", "given" : "E", "non-dropping-particle" : "", "parse-names" : false, "suffix" : "" }, { "dropping-particle" : "", "family" : "Dahlqvist", "given" : "B", "non-dropping-particle" : "", "parse-names" : false, "suffix" : "" }, { "dropping-particle" : "", "family" : "Eriksson", "given" : "O", "non-dropping-particle" : "", "parse-names" : false, "suffix" : "" }, { "dropping-particle" : "", "family" : "Jarkrans", "given" : "T", "non-dropping-particle" : "", "parse-names" : false, "suffix" : "" }, { "dropping-particle" : "", "family" : "Nordin", "given" : "B", "non-dropping-particle" : "", "parse-names" : false, "suffix" : "" } ], "container-title" : "The New England journal of medicine", "id" : "ITEM-3", "issue" : "8", "issued" : { "date-parts" : [ [ "1982", "2" ] ] }, "language" : "eng", "page" : "484", "publisher-place" : "UNITED STATES", "title" : "Cardiac glycosides and breast cancer, revisited.", "type" : "article", "volume" : "306" }, "uris" : [ "http://www.mendeley.com/documents/?uuid=30f60615-da38-4d6d-a25f-b0aebdd0bcc0" ] }, { "id" : "ITEM-4", "itemData" : { "ISSN" : "1021-335X", "abstract" : "We have previously reported effects on breast carcinoma by digitalis on\npatients in vivo with significant effects on cytometric features and\nrecurrence rate. Increased attention is now paid to the\nanti-proliferative and apoptosis inducing effect on cancer cells in\nvitro by glycosides from foxglove as well as by some other glycosides.\nThe present study is a long-term follow-up (22.3 years) of 175 patients\nwith breast carcinoma, of which 32 were on digitalis treatment, when\nthey aquired their breast carcinoma. There was a lower death rate (6%)\nfrom breast carcinoma among the patients on digitalis, when compared\nwith patients not on digitalis (34%). Also proliferation/aneuploidy was\nless pronounced of the tumors in patients on digitalis. These\nobservations were statistically significant although the statistical\nanalysis was hampered in the life-table analysis by the fact that only\n2/32 patients on digitalis died from breast cancer. Serious\nconsideration should be given to the effects of digitalis derivatives on\ncancer cells in cancer drug design. This field of research is not\nsufficiently explored and holds promise to contain drugs superior to\npresent-day adjuvant therapy both with respect to effects and\nside-effects.", "author" : [ { "dropping-particle" : "", "family" : "Stenkvist", "given" : "B", "non-dropping-particle" : "", "parse-names" : false, "suffix" : "" } ], "container-title" : "ONCOLOGY REPORTS", "id" : "ITEM-4", "issue" : "3", "issued" : { "date-parts" : [ [ "1999" ] ] }, "page" : "493-496", "title" : "Is digitalis a therapy for breast carcinoma?", "type" : "article-journal", "volume" : "6" }, "uris" : [ "http://www.mendeley.com/documents/?uuid=a0afee56-f7b8-4028-8052-7faf6e86fa48" ] }, { "id" : "ITEM-5", "itemData" : { "DOI" : "10.1016/j.ygyno.2015.07.007", "ISSN" : "0090-8258", "abstract" : "Background. Ovarian cancer is usually a cancer of the older age group.\nComorbidities and comedications increase with rising age. Aim of this\nstudy was to evaluate association of comorbidity and comedication with\ngrade III/IV toxicities and prior cessation of chemotherapy in ovarian\ncancer patients.\nPatients and methods. As an individual participant data meta-analysis\nthis study analyzes the original data of three phase II/III chemotherapy\nstudies of the North-Eastern German Society of Gynecological Oncology\n(NOGGO). Risk scores for certain combinations of risk factors were\ncalculated based on stepwise regression analyses.\nResults. Altogether, 1213 patients were included in the study.\nCardiovascular disease was the most frequent comorbidity (47.5%). In\nmultivariate analyses it was associated with hematological,\nnon-hematological, pulmonary and renal grade III/IV toxicities (p =\n0.002; p &lt;0.001; p = 0.005; p &lt;0.001). Renal toxicity was more frequent\nwhen using diuretics and ACE-inhibitors (p &lt;0.001; p = 0.002). Prior\ncessation of therapy was e.g. associated with use of diuretics, insulin\nand digitalis (p = 0.001; p = 0.04; p = 0.03). The risk for renal grade\nIII/IV toxicities was more than 16 times higher when using both a\ndiuretic and an ACE-inhibitor.\nConclusions. Regimens of ovarian cancer treatment should not be\nrestricted to direct cancer therapy but rather include additional\nindividualized treatment of comorbidities. Comedications such as\ndiuretics increase grade III/IV toxicities and patients at risk should\nbe closely monitored. 2015 Elsevier Inc. All rights reserved.", "author" : [ { "dropping-particle" : "", "family" : "Woopen", "given" : "H", "non-dropping-particle" : "", "parse-names" : false, "suffix" : "" }, { "dropping-particle" : "", "family" : "Richter", "given" : "R", "non-dropping-particle" : "", "parse-names" : false, "suffix" : "" }, { "dropping-particle" : "", "family" : "Chekerov", "given" : "R", "non-dropping-particle" : "", "parse-names" : false, "suffix" : "" }, { "dropping-particle" : "", "family" : "Siepmann", "given" : "T", "non-dropping-particle" : "", "parse-names" : false, "suffix" : "" }, { "dropping-particle" : "", "family" : "Ismaeel", "given" : "F", "non-dropping-particle" : "", "parse-names" : false, "suffix" : "" }, { "dropping-particle" : "", "family" : "Sehouli", "given" : "J", "non-dropping-particle" : "", "parse-names" : false, "suffix" : "" } ], "container-title" : "GYNECOLOGIC ONCOLOGY", "id" : "ITEM-5", "issue" : "3", "issued" : { "date-parts" : [ [ "2015" ] ] }, "page" : "735-740", "title" : "The influence of comorbidity and comedication on grade III/IV toxicity and prior discontinuation of chemotherapy in recurrent ovarian cancer patients: An individual participant data meta-analysis of the North-Eastern German Society of Gynecological Oncolo", "type" : "article-journal", "volume" : "138" }, "uris" : [ "http://www.mendeley.com/documents/?uuid=65baffbb-c873-4cf9-8109-2b453e61a66f" ] } ], "mendeley" : { "formattedCitation" : "[1\u20135]", "plainTextFormattedCitation" : "[1\u20135]", "previouslyFormattedCitation" : "[1\u20135]" }, "properties" : { "noteIndex" : 0 }, "schema" : "https://github.com/citation-style-language/schema/raw/master/csl-citation.json" }</w:instrText>
      </w:r>
      <w:r w:rsidRPr="002248AE">
        <w:rPr>
          <w:sz w:val="28"/>
          <w:szCs w:val="28"/>
        </w:rPr>
        <w:fldChar w:fldCharType="separate"/>
      </w:r>
      <w:r w:rsidR="00D7783F" w:rsidRPr="002248AE">
        <w:rPr>
          <w:noProof/>
          <w:sz w:val="28"/>
          <w:szCs w:val="28"/>
        </w:rPr>
        <w:t>[1–5]</w:t>
      </w:r>
      <w:r w:rsidRPr="002248AE">
        <w:rPr>
          <w:sz w:val="28"/>
          <w:szCs w:val="28"/>
        </w:rPr>
        <w:fldChar w:fldCharType="end"/>
      </w:r>
    </w:p>
    <w:p w:rsidR="00376642" w:rsidRPr="002248AE" w:rsidRDefault="00376642" w:rsidP="00A75778">
      <w:pPr>
        <w:rPr>
          <w:sz w:val="28"/>
          <w:szCs w:val="28"/>
        </w:rPr>
      </w:pPr>
    </w:p>
    <w:p w:rsidR="00376642" w:rsidRPr="002248AE" w:rsidRDefault="00376642" w:rsidP="00244C31">
      <w:pPr>
        <w:rPr>
          <w:sz w:val="28"/>
          <w:szCs w:val="28"/>
        </w:rPr>
      </w:pPr>
      <w:r w:rsidRPr="002248AE">
        <w:rPr>
          <w:sz w:val="28"/>
          <w:szCs w:val="28"/>
        </w:rPr>
        <w:t>The exposure of interest wa</w:t>
      </w:r>
      <w:r w:rsidR="001F7597" w:rsidRPr="002248AE">
        <w:rPr>
          <w:sz w:val="28"/>
          <w:szCs w:val="28"/>
        </w:rPr>
        <w:t xml:space="preserve">s not digoxin use in </w:t>
      </w:r>
      <w:r w:rsidR="00FE7AEE" w:rsidRPr="002248AE">
        <w:rPr>
          <w:sz w:val="28"/>
          <w:szCs w:val="28"/>
        </w:rPr>
        <w:t>7</w:t>
      </w:r>
      <w:r w:rsidR="001F7597" w:rsidRPr="002248AE">
        <w:rPr>
          <w:sz w:val="28"/>
          <w:szCs w:val="28"/>
        </w:rPr>
        <w:t xml:space="preserve"> studies</w:t>
      </w:r>
      <w:r w:rsidR="00244C31" w:rsidRPr="002248AE">
        <w:rPr>
          <w:sz w:val="28"/>
          <w:szCs w:val="28"/>
        </w:rPr>
        <w:t>.</w:t>
      </w:r>
      <w:r w:rsidR="00244C31" w:rsidRPr="002248AE">
        <w:rPr>
          <w:sz w:val="28"/>
          <w:szCs w:val="28"/>
        </w:rPr>
        <w:fldChar w:fldCharType="begin" w:fldLock="1"/>
      </w:r>
      <w:r w:rsidR="00AF00B7">
        <w:rPr>
          <w:sz w:val="28"/>
          <w:szCs w:val="28"/>
        </w:rPr>
        <w:instrText>ADDIN CSL_CITATION { "citationItems" : [ { "id" : "ITEM-1", "itemData" : { "DOI" : "10.1038/sj.jhh.1001192", "abstract" : "Objectives: Recent studies have suggested that long-term diuretic therapy may be associated with increased risk of renal cell carcinoma. This carcinoma is not a common malignancy, but it shares risk factors with the considerably more widespread colon cancer (CC). However, there are no data whether or not a relationship between long-term diuretic therapy and CC mortality exists. In this study we tested the hypothesis that long-term diuretic therapy may be associated with increased CC mortality over a 5.6-year follow-up period. Subjects and methods: The study sample comprised 14 166 patients aged 45 to 74 years with a previous myocardial infarction and/or stable anginal syndrome, screened for participation in the bezafibrate infarction prevention (BIP) study. There were 2153 patients receiving diuretics and 12 013 patients receiving no diuretics. Results: During the follow-up 139 (6.5%) new cases of cancer were diagnosed in the diuretic-treated group compared with 622 (5.2%) in the group receiving no diuretics (P = 0.02). Colon cancer mortality was significantly higher in the diuretic-treated patients (0.1 vs 0.5%, P = 0.001), whereas mortality differences for other cancer types were not documented. Multivariate analysis identified diuretics as an independent predictor of increased colon cancer incidence and colon cancer mortality with a hazard ratio (HR) of 2.0 (95% CI 1.2-3.2) for colon cancer incidence and 3.7 (95% CI 1.7-8.3) for mortality. However, the association between diuretic therapy and higher incidence of colon cancer was observed only among non-users of aspirin. A relatively lower colon cancer incidence was observed in the furosemide subgroup, and higher in the small combined amiloride/hydrochlorthiazide subgroup (HR 3.15, 95% CI 1.15-8.65). Conclusion: Long-term exposure to diuretic therapy may be associated with an increased colon cancer-related mortality.", "author" : [ { "dropping-particle" : "", "family" : "Tenenbaum", "given" : "A", "non-dropping-particle" : "", "parse-names" : false, "suffix" : "" }, { "dropping-particle" : "", "family" : "Grossman", "given" : "E", "non-dropping-particle" : "", "parse-names" : false, "suffix" : "" }, { "dropping-particle" : "", "family" : "Fisman", "given" : "E Z", "non-dropping-particle" : "", "parse-names" : false, "suffix" : "" }, { "dropping-particle" : "", "family" : "Adler", "given" : "Y", "non-dropping-particle" : "", "parse-names" : false, "suffix" : "" }, { "dropping-particle" : "", "family" : "Boyko", "given" : "V", "non-dropping-particle" : "", "parse-names" : false, "suffix" : "" }, { "dropping-particle" : "", "family" : "Jonas", "given" : "M", "non-dropping-particle" : "", "parse-names" : false, "suffix" : "" }, { "dropping-particle" : "", "family" : "Behar", "given" : "S", "non-dropping-particle" : "", "parse-names" : false, "suffix" : "" }, { "dropping-particle" : "", "family" : "Motro", "given" : "M", "non-dropping-particle" : "", "parse-names" : false, "suffix" : "" }, { "dropping-particle" : "", "family" : "Reicher-Reiss", "given" : "H", "non-dropping-particle" : "", "parse-names" : false, "suffix" : "" } ], "container-title" : "Journal of Human Hypertension", "id" : "ITEM-1", "issue" : "6", "issued" : { "date-parts" : [ [ "2001" ] ] }, "note" : "Cited By :6\n\nExport Date: 23 July 2016", "page" : "373-379", "publisher-place" : "Cardiac Rehabilitation Institute, Bezafibrate Infarction Prevention Coordinating Center, Chaim Sheba Medical Center, Tel-Hashomer, Israel", "title" : "Long-term diuretic therapy in patients with coronary disease: Increased colon cancer-related mortality over a 5-year follow-up", "type" : "article-journal", "volume" : "15" }, "uris" : [ "http://www.mendeley.com/documents/?uuid=000dbb2b-be71-4205-8fb5-485e7f4f5a11" ] }, { "id" : "ITEM-2", "itemData" : { "DOI" : "10.1016/S0002-9343(00)00674-4", "author" : [ { "dropping-particle" : "", "family" : "Tenenbaum", "given" : "A", "non-dropping-particle" : "", "parse-names" : false, "suffix" : "" }, { "dropping-particle" : "", "family" : "Motro", "given" : "M", "non-dropping-particle" : "", "parse-names" : false, "suffix" : "" }, { "dropping-particle" : "", "family" : "Jonas", "given" : "M", "non-dropping-particle" : "", "parse-names" : false, "suffix" : "" }, { "dropping-particle" : "", "family" : "Fisman", "given" : "E Z", "non-dropping-particle" : "", "parse-names" : false, "suffix" : "" }, { "dropping-particle" : "", "family" : "Grossman", "given" : "E", "non-dropping-particle" : "", "parse-names" : false, "suffix" : "" }, { "dropping-particle" : "", "family" : "Boyko", "given" : "V", "non-dropping-particle" : "", "parse-names" : false, "suffix" : "" }, { "dropping-particle" : "", "family" : "Behar", "given" : "S", "non-dropping-particle" : "", "parse-names" : false, "suffix" : "" }, { "dropping-particle" : "", "family" : "Reicher-Reiss", "given" : "H", "non-dropping-particle" : "", "parse-names" : false, "suffix" : "" } ], "container-title" : "American Journal of Medicine", "id" : "ITEM-2", "issue" : "2", "issued" : { "date-parts" : [ [ "2001" ] ] }, "note" : "Cited By :9\n\nExport Date: 23 July 2016", "page" : "143-145", "publisher-place" : "Cardiac Rehabilitation Institute, Bezafibrate Infarction Prevention Coordinating Center, Chaim Sheba Medical Center, Tel-Hashomer, Israel", "title" : "Is diuretic therapy associated with an increased risk of colon cancer?", "type" : "article-journal", "volume" : "110" }, "uris" : [ "http://www.mendeley.com/documents/?uuid=f2d2ec77-9fbd-41aa-81f6-457f643b466a" ] }, { "id" : "ITEM-3", "itemData" : { "DOI" : "10.1006/pmed.1995.1020", "abstract" : "The Leisure World Cohort data on aspirin and colorectal cancer was reanalyzed in an attempt to explain why this study is the lone observational study in which aspirin appears not to be protective. Aspirin users differed from nonusers on a number of baseline variables, some of which are related to risk of colorectal cancer. After adjustment for these variables, aspirin use still did not appear to be protective. The Leisure World cohort members are considerably older than subjects in the other studies; analyses limited to subjects younger than 75 years showed a slightly protective effect of aspirin in men but not in women. A resurvey 5 years after the start of the study indicated that one-third of the subjects had changed the frequency of their aspirin intake. About 25% of daily analgesic users reported their primary reason for using aspirin to be for preventing heart disease and stroke. Regular aspirin use at a dose adequate for preventing cardiovascular disease may be insufficient for preventing colorectal cancer.", "author" : [ { "dropping-particle" : "", "family" : "Paganinihill", "given" : "A", "non-dropping-particle" : "", "parse-names" : false, "suffix" : "" } ], "container-title" : "Preventive Medicine", "id" : "ITEM-3", "issue" : "2", "issued" : { "date-parts" : [ [ "1995" ] ] }, "note" : "Cited By :33\n\nExport Date: 23 July 2016", "page" : "113-115", "publisher-place" : "Univ. So. Calif., Sch. Med., Dept. Prevent. Med., 1721 Griffin Ave. 200, Los Angeles, CA 90031, United States", "title" : "Aspirin and colorectal cancer: The Leisure World Cohort revisited", "type" : "article-journal", "volume" : "24" }, "uris" : [ "http://www.mendeley.com/documents/?uuid=65ff9310-802a-49ea-8f28-819c5516772f" ] }, { "id" : "ITEM-4", "itemData" : { "DOI" : "10.1016/S0140-6736(96)04277-8", "abstract" : "Background: Calcium-channel blockers can alter apoptosis, a mechanism for destruction of cancer cells. We examined whether the long-term use of calcium-channel blockers is associated with an increased risk of cancer. Methods: Between 1988 and 1992 we carried out a prospective cohort study of 5052 people aged 71 years or more and who lived in three regions of Massachusetts, Iowa, and Connecticut USA. Those taking calcium-channel blockers (n = 451) were compared with all other participants (n = 4601). The incidence of cancer was assessed by survey of hospital discharge diagnoses and causes of death. These outcomes were validated by the cancer registry in the one region where it was available. Demographic variables, disability, cigarette smoking, alcohol consumption, blood pressure, body-mass index, use of other drugs, hospital admissions for other causes, and comorbidity were all assessed as possible confounding factors. Findings: The hazard ratio for cancer associated with calcium channel blockers (1549 person-years, 47 events) compared with those not taking calcium-channel blockers (17225 person-years, 373 events) was 1.72 (95{%} CI 1.27-2.34, p = 0.0005), after adjustment for confounding factors. A significant dose-response gradient was found. Hazard ratios associated with verapamil, diltiazem, and nifedipine did not differ significantly from each other. The results remained unchanged in community-specific analyses. The association between calcium-channel blockers and cancer was found with most of the common cancers. Interpretation: Calcium-channel blockers were associated with a general increased risk of cancer in the study populations, which suggested a common mechanism. These observational findings should be confirmed by other studies.", "author" : [ { "dropping-particle" : "", "family" : "Pahor", "given" : "M", "non-dropping-particle" : "", "parse-names" : false, "suffix" : "" }, { "dropping-particle" : "", "family" : "Guralnik", "given" : "J M", "non-dropping-particle" : "", "parse-names" : false, "suffix" : "" }, { "dropping-particle" : "", "family" : "Ferrucci", "given" : "L", "non-dropping-particle" : "", "parse-names" : false, "suffix" : "" }, { "dropping-particle" : "", "family" : "Corti", "given" : "M.-C.", "non-dropping-particle" : "", "parse-names" : false, "suffix" : "" }, { "dropping-particle" : "", "family" : "Salive", "given" : "M E", "non-dropping-particle" : "", "parse-names" : false, "suffix" : "" }, { "dropping-particle" : "", "family" : "Cerhan", "given" : "J R", "non-dropping-particle" : "", "parse-names" : false, "suffix" : "" }, { "dropping-particle" : "", "family" : "Wallace", "given" : "R B", "non-dropping-particle" : "", "parse-names" : false, "suffix" : "" }, { "dropping-particle" : "", "family" : "Havlik", "given" : "R J", "non-dropping-particle" : "", "parse-names" : false, "suffix" : "" } ], "container-title" : "Lancet", "id" : "ITEM-4", "issue" : "9026", "issued" : { "date-parts" : [ [ "1996" ] ] }, "note" : "Cited By :271\n\nExport Date: 23 July 2016", "page" : "493-497", "publisher-place" : "Dept. of Int. Med. and Geriatrics, Catholic University, Rome, Italy", "title" : "Calcium-channel blockade and incidence of cancer in aged populations", "type" : "article-journal", "volume" : "348" }, "uris" : [ "http://www.mendeley.com/documents/?uuid=6760f058-2120-49d9-8a6e-5aca61a7f244" ] }, { "id" : "ITEM-5", "itemData" : { "DOI" : "10.1002/ijc.20758", "abstract" : "Hydroxymethylglutaryl-CoA reductase inhibitors (statins) have been linked with potential chemopreventive effects; however, the data are conflicting. We conducted a population-based cohort study using data from the Prescription Database of North Jutland County and the Danish Cancer Registry for the period 1989-2002. In a study population of 334,754 county residents, we compared overall and site-specific cancer incidence among 12,251 statin users (\u22652 prescriptions) with cancer incidence among nonusers and users of other lipid-lowering drugs (n = 1,257). Statistical analyses were based on age-standardization and Poisson regression analysis, adjusting for age, gender, calendar period and use of NSAIDs, hormone replacement therapy and cardiovascular drugs. We identified 398 cancer cases among statin users during a mean follow-up period of 3.3 years (range 0-14 years). The age- and gender-standardized incidence rates of cancer overall were 596 per 100,000 person-years among statin users, 645 per 100,000 person-years among nonusers and 795 per 100,000 person-years among users of other lipid-lowering drugs. Adjusted rate ratios for cancer overall among statin users were 0.86 (95{%} CI, 0.78-0.95) compared to nonusers and 0.73 (95{%} CI, 0.55-0.98) compared to users of other lipid-lowering drugs. No significantly increased or decreased rate ratios were observed for any of the studied site-specific cancers (liver, colorectum, lung, breast, prostate, female genital organs and lymphatic and haematopoietic tissue), but most estimates tended to be less than 1.0. Stratification by duration of follow-up or number of prescriptions revealed no clear trends. In summary, individuals prescribed statins experienced a slightly reduced cancer incidence compared to population controls of nonusers and users of other lipid-lowering drugs. Larger and longer-term studies are needed to determine the potentially protective effect of statin use on cancer development. \u00a9 2004 Wiley-Liss, Inc.", "author" : [ { "dropping-particle" : "", "family" : "Friis", "given" : "S", "non-dropping-particle" : "", "parse-names" : false, "suffix" : "" }, { "dropping-particle" : "", "family" : "Poulsen", "given" : "A H", "non-dropping-particle" : "", "parse-names" : false, "suffix" : "" }, { "dropping-particle" : "", "family" : "Johnsen", "given" : "S P", "non-dropping-particle" : "", "parse-names" : false, "suffix" : "" }, { "dropping-particle" : "", "family" : "McLaughlin", "given" : "J K", "non-dropping-particle" : "", "parse-names" : false, "suffix" : "" }, { "dropping-particle" : "", "family" : "Fryzek", "given" : "J P", "non-dropping-particle" : "", "parse-names" : false, "suffix" : "" }, { "dropping-particle" : "", "family" : "Dalton", "given" : "S O", "non-dropping-particle" : "", "parse-names" : false, "suffix" : "" }, { "dropping-particle" : "", "family" : "S\u00f8rensen", "given" : "H T", "non-dropping-particle" : "", "parse-names" : false, "suffix" : "" }, { "dropping-particle" : "", "family" : "Olsen", "given" : "J H", "non-dropping-particle" : "", "parse-names" : false, "suffix" : "" } ], "container-title" : "International Journal of Cancer", "id" : "ITEM-5", "issue" : "4", "issued" : { "date-parts" : [ [ "2005" ] ] }, "note" : "Cited By :181\n\nExport Date: 23 July 2016", "page" : "643-647", "publisher-place" : "Institute of Cancer Epidemiology, Danish Cancer Society, Copenhagen, Denmark", "title" : "Cancer risk among statin users: A population-based cohort study", "type" : "article-journal", "volume" : "114" }, "uris" : [ "http://www.mendeley.com/documents/?uuid=7fe52e28-5c4f-46f8-abf1-3c9d486c5283" ] }, { "id" : "ITEM-6", "itemData" : { "DOI" : "10.1016/j.canep.2013.10.004", "ISSN" : "1877-7821", "abstract" : "Spironolactone, an aldosterone-antagonist, is associated with\ngynecomastia. Digoxin, which can also cause gynecomastia, has been\nassociated with increased incidence of breast and uterus cancers. We\ntherefore postulated that spironolactone use might also increase these\ncancer risks. Using a nationwide prescription drug registry between 1995\nand 2010, we identified use of spironolactone in a cohort of Danish\nwomen (&gt;= 20 years old). In users and non-users, incidence rate ratios\nadjusted by age group and calendar-year examined risk of breast and\nuterus cancers, both estrogen-sensitive, and ovary and cervix cancers,\nboth relatively estrogen-insensitive. As an added control exposure, risk\nratios in women who used another diuretic, furosemide, were examined by\nthe same approach. Among 2.3 million women (28.5 million person-years),\nrisks of breast, uterus, ovary, and cervix cancers were generally\nincreased about 10-30{%} in both spironolactone and furosemide users. In\nthe first year of drug exposure, incidences were increased, especially\nfor ovary cancers. However, incidence increases in the first year of use\nwere not specific for estrogen-sensitive cancers, occurred with both\nspironolactone and furosemide, and were driven by exposures immediately\nprior to diagnosis. For drug exposure &gt;= 1 years before cancer\ndiagnosis, incidences of these cancers were not significantly increased.\nWe conclude that associations observed with first use in the year\nimmediately before cancer diagnosis were driven by reverse causality,\ni.e., because of treatment for symptoms related to the incipient cancer.\nWith respect to breast, uterus, ovarian and cervical cancer, there is no\nevidence of increased risk with spironolactone or furosemide use. (C)\n2013 Elsevier Ltd. All rights reserved.", "author" : [ { "dropping-particle" : "", "family" : "Biggar", "given" : "Robert J", "non-dropping-particle" : "", "parse-names" : false, "suffix" : "" }, { "dropping-particle" : "", "family" : "Andersen", "given" : "Elisabeth W", "non-dropping-particle" : "", "parse-names" : false, "suffix" : "" }, { "dropping-particle" : "", "family" : "Wohlfahrt", "given" : "Jan", "non-dropping-particle" : "", "parse-names" : false, "suffix" : "" }, { "dropping-particle" : "", "family" : "Melbye", "given" : "Mads", "non-dropping-particle" : "", "parse-names" : false, "suffix" : "" } ], "container-title" : "CANCER EPIDEMIOLOGY", "id" : "ITEM-6", "issue" : "6", "issued" : { "date-parts" : [ [ "2013" ] ] }, "page" : "870-875", "title" : "Spironolactone use and the risk of breast and gynecologic cancers", "type" : "article-journal", "volume" : "37" }, "uris" : [ "http://www.mendeley.com/documents/?uuid=69324f23-5773-4eeb-8eb1-c6fea31e5432" ] }, { "id" : "ITEM-7", "itemData" : { "DOI" : "10.1002/ijc.27905", "abstract" : "Some evidence suggests that long-term use of vitamin K antagonists (VKAs) has a cancer chemopreventive effect. Such an effect would have considerable implications in terms of understanding tumor biology. To evaluate if long-term VKA treatment influences the risk of developing cancer, we performed a matched case-control analysis. We used data from four Danish nationwide registers. Cases were all Danish individuals with a first-time cancer diagnosis (except nonmelanoma skin cancer) between 2000 and 2009. For each case, eight controls, matched by birth year and gender, were selected from the source population by risk-set sampling. Long-term VKA use was defined as exposure to VKA for a period of 3 or more years. Conditional logistic regression was used to compute odds ratios (ORs) for cancer associated with long-term VKA exposure, adjusting for potential confounders. Prespecified subanalyses were performed for selected cancer sites, subgroups and measures of exposure. A total of 238,196 cases and 1,713,176 controls were included. The adjusted OR for cancer associated with long-term VKA exposure was 0.99 (95% CI: 0.95-1.02). Long-term VKA use was associated with increased ORs for alcohol- or obesity-related cancer sites, whereas we observed a decreased risk of prostate cancer (OR: 0.86; 95% CI: 0.78-0.95). Our study does not support a general chemopreventive effect of VKA drugs. However, in accordance with findings from previous studies, we found an inverse association between use of VKA and prostate cancer. Copyright \u00a9 2012 UICC.", "author" : [ { "dropping-particle" : "", "family" : "Potteg\u00e5rd", "given" : "A", "non-dropping-particle" : "", "parse-names" : false, "suffix" : "" }, { "dropping-particle" : "", "family" : "Friis", "given" : "S", "non-dropping-particle" : "", "parse-names" : false, "suffix" : "" }, { "dropping-particle" : "", "family" : "Hallas", "given" : "J", "non-dropping-particle" : "", "parse-names" : false, "suffix" : "" } ], "container-title" : "International Journal of Cancer", "id" : "ITEM-7", "issue" : "11", "issued" : { "date-parts" : [ [ "2013" ] ] }, "note" : "Cited By :2\n\nExport Date: 23 July 2016", "page" : "2606-2612", "publisher-place" : "Clinical Pharmacology, University of Southern Denmark, Institute of Public Health, JB Winsl\u00f8wsvej 19, 2, 5000 Odense C, Denmark", "title" : "Cancer risk in long-term users of vitamin K antagonists: A population-based case-control study", "type" : "article-journal", "volume" : "132" }, "uris" : [ "http://www.mendeley.com/documents/?uuid=5d93cbe5-acd3-4451-b719-c651d1cc8c9c" ] } ], "mendeley" : { "formattedCitation" : "[6\u201312]", "plainTextFormattedCitation" : "[6\u201312]", "previouslyFormattedCitation" : "[6\u201312]" }, "properties" : { "noteIndex" : 0 }, "schema" : "https://github.com/citation-style-language/schema/raw/master/csl-citation.json" }</w:instrText>
      </w:r>
      <w:r w:rsidR="00244C31" w:rsidRPr="002248AE">
        <w:rPr>
          <w:sz w:val="28"/>
          <w:szCs w:val="28"/>
        </w:rPr>
        <w:fldChar w:fldCharType="separate"/>
      </w:r>
      <w:r w:rsidR="00D7783F" w:rsidRPr="002248AE">
        <w:rPr>
          <w:noProof/>
          <w:sz w:val="28"/>
          <w:szCs w:val="28"/>
        </w:rPr>
        <w:t>[6–12]</w:t>
      </w:r>
      <w:r w:rsidR="00244C31" w:rsidRPr="002248AE">
        <w:rPr>
          <w:sz w:val="28"/>
          <w:szCs w:val="28"/>
        </w:rPr>
        <w:fldChar w:fldCharType="end"/>
      </w:r>
    </w:p>
    <w:p w:rsidR="00376642" w:rsidRPr="002248AE" w:rsidRDefault="00376642" w:rsidP="00A75778">
      <w:pPr>
        <w:rPr>
          <w:sz w:val="28"/>
          <w:szCs w:val="28"/>
        </w:rPr>
      </w:pPr>
    </w:p>
    <w:p w:rsidR="00376642" w:rsidRPr="002248AE" w:rsidRDefault="00FE7AEE" w:rsidP="00FE7AEE">
      <w:pPr>
        <w:rPr>
          <w:sz w:val="28"/>
          <w:szCs w:val="28"/>
        </w:rPr>
      </w:pPr>
      <w:r w:rsidRPr="002248AE">
        <w:rPr>
          <w:sz w:val="28"/>
          <w:szCs w:val="28"/>
        </w:rPr>
        <w:t>Five literature reviews without original data</w:t>
      </w:r>
      <w:r w:rsidR="00F324D9" w:rsidRPr="002248AE">
        <w:rPr>
          <w:sz w:val="28"/>
          <w:szCs w:val="28"/>
        </w:rPr>
        <w:t xml:space="preserve">. </w:t>
      </w:r>
      <w:r w:rsidR="00F324D9" w:rsidRPr="002248AE">
        <w:rPr>
          <w:sz w:val="28"/>
          <w:szCs w:val="28"/>
        </w:rPr>
        <w:fldChar w:fldCharType="begin" w:fldLock="1"/>
      </w:r>
      <w:r w:rsidR="00AF00B7">
        <w:rPr>
          <w:sz w:val="28"/>
          <w:szCs w:val="28"/>
        </w:rPr>
        <w:instrText>ADDIN CSL_CITATION { "citationItems" : [ { "id" : "ITEM-1", "itemData" : { "ISSN" : "0140-6736 (Print)", "PMID" : "86924", "author" : [ { "dropping-particle" : "", "family" : "LeWinn", "given" : "E B", "non-dropping-particle" : "", "parse-names" : false, "suffix" : "" } ], "container-title" : "Lancet (London, England)", "id" : "ITEM-1", "issue" : "8127", "issued" : { "date-parts" : [ [ "1979", "6" ] ] }, "language" : "eng", "page" : "1196-1197", "publisher-place" : "ENGLAND", "title" : "Cardiac glycosides and breast cancer.", "type" : "article", "volume" : "1" }, "uris" : [ "http://www.mendeley.com/documents/?uuid=8874091c-1119-4cfa-9386-f89bb2bea0f9" ] }, { "id" : "ITEM-2", "itemData" : { "ISSN" : "0002-9629", "abstract" : "The clinical benefit of digitalis for patients with heart disease is\nwell established. However, recent studies have also suggested that\ndigitalis has antineoplastic activities at clinically relevant serum\nconcentrations. Much of the early evidence supporting the anticancer\nactivity of digitalis has been circumstantial. Observational studies\nsuggest a protective benefit and improved outcomes in patients who\ndevelop cancer while they are taking digitalis. The mechanism by which\ndigitalis selectively affects the growth of malignant cells is complex,\ninvolving several important signaling pathways. Experiments to determine\nits mechanism of action have demonstrated that digitalis inhibits cell\ngrowth and angiogenesis and induces apoptosis in multiple cancer cell\nlines. Most, if not all, of these effects are mediated through its\ntarget enzyme, sodium- and potassium-activated adenosine triphosphatase.\nThis article reviews the literature, which supports the use of digitalis\nin patients with malignancies with a discussion of the potential\nmechanisms of action. We hypothesize that sodium- and\npotassium-activated adenosine triphosphatase is an important new target\nfor cancer therapy. It is reasonable to expect that the addition of\ndigitalis to current cancer treatments will improve the clinical\noutcomes.", "author" : [ { "dropping-particle" : "", "family" : "Khan", "given" : "M Iltaf", "non-dropping-particle" : "", "parse-names" : false, "suffix" : "" }, { "dropping-particle" : "", "family" : "Chesney", "given" : "Jason A", "non-dropping-particle" : "", "parse-names" : false, "suffix" : "" }, { "dropping-particle" : "", "family" : "Laber", "given" : "Damian A", "non-dropping-particle" : "", "parse-names" : false, "suffix" : "" }, { "dropping-particle" : "", "family" : "Miller", "given" : "Donald M", "non-dropping-particle" : "", "parse-names" : false, "suffix" : "" } ], "container-title" : "AMERICAN JOURNAL OF THE MEDICAL SCIENCES", "id" : "ITEM-2", "issue" : "5", "issued" : { "date-parts" : [ [ "2009" ] ] }, "page" : "355-359", "title" : "Digitalis, A Targeted Therapy for Cancer?", "type" : "article-journal", "volume" : "337" }, "uris" : [ "http://www.mendeley.com/documents/?uuid=e37b9901-2d2f-4f34-b70b-440f3d20eeeb" ] }, { "id" : "ITEM-3", "itemData" : { "DOI" : "10.1158/1078-0432.CCR-11-1389", "ISSN" : "1078-0432", "abstract" : "Digoxin, a phyto-estrogen, binds with estrogen receptors (ER) and can\ncause gynecomastia. Among women currently using digoxin, breast and\nuterus cancer incidences are significantly increased (approximate risk\nratios, 1.3-1.5). Both cancers are often estrogen sensitive. In\ncontrast, ovary and cervix cancers are relatively estrogen insensitive,\nand incidence is unaffected by digoxin exposure. When digoxin use stops,\nincidence rapidly reverts to that in nonusers. These patterns parallel\nthose of estrogen, suggesting that digoxin works via ER-stimulated\nproliferation of ductal and/or acinar cells, accelerating the growth of\nnascent cancers. Also consistent with an estrogenic effect, men using\ndigoxin have a small but significant reduction in prostate cancer (risk\nratio, 0.76). Other estrogen-like drugs, particularly spironolactone,\nshould be investigated for similar effects. The effect of digoxin use in\nwomen being treated for breast cancer or in survivors is unknown. Women\nwith estrogen-sensitive cancers on adjuvant therapy may take tamoxifen,\nwhich blocks ERs. However, postmenopausal patients may use aromatase\ninhibitors, which block estrogen production while leaving ERs\nsusceptible to digoxin. If adverse effects are found, tamoxifen may be\npreferred over aromatase inhibitors in patients receiving\nestrogen-mimicking drugs. Alternatively, other cardiotropic drugs might\nbe considered in women with or at high risk of developing\nestrogen-sensitive cancers. Clin Cancer Res; 18(8); 2133-7. (C) 2012\nAACR.", "author" : [ { "dropping-particle" : "", "family" : "Biggar", "given" : "Robert J", "non-dropping-particle" : "", "parse-names" : false, "suffix" : "" } ], "container-title" : "CLINICAL CANCER RESEARCH", "id" : "ITEM-3", "issue" : "8", "issued" : { "date-parts" : [ [ "2012" ] ] }, "page" : "2133-2137", "title" : "Molecular Pathways: Digoxin Use and Estrogen-Sensitive Cancers-Risks and Possible Therapeutic Implications", "type" : "article-journal", "volume" : "18" }, "uris" : [ "http://www.mendeley.com/documents/?uuid=1a45fe09-e56d-40ab-a8f5-8293992a0854" ] }, { "id" : "ITEM-4", "itemData" : { "ISSN" : "1167-7422 (Print)", "PMID" : "23662320", "abstract" : "Several epidemiological studies, some of which included several thousand women, have shown a link between digoxin exposure and the risk of breast cancer. A cohort study of women with angina, identified in the Danish Prescription Registry, showed a statistically significant increase in the risk of breast cancer among women taking digoxin compared with those not taking digoxin. An increase in the risk of breast cancer of similar magnitude was observed in a case-control study based on Danish hospital registries. In both studies, the risk of breast cancer was increased by about one-third with digoxin (relative risk around 1.3). A causal link is plausible, given the oestrogen-like properties of digoxin. In practice, this risk must be taken into account, especially in patients at risk of breast cancer. Women should be informed of the increased risk of breast cancer before deciding whether the impact of digoxin on cardiac symptoms warrants taking this risk.", "container-title" : "Prescrire international", "id" : "ITEM-4", "issue" : "137", "issued" : { "date-parts" : [ [ "2013", "4" ] ] }, "language" : "eng", "page" : "98", "publisher-place" : "France", "title" : "Digoxin and breast cancer.", "type" : "article-journal", "volume" : "22" }, "uris" : [ "http://www.mendeley.com/documents/?uuid=08f5fedb-e345-4e8d-8700-7eedc4908faa" ] }, { "id" : "ITEM-5", "itemData" : { "DOI" : "10.3109/17482941.2015.1066823", "ISSN" : "1748-295X (Electronic)", "PMID" : "26458027", "author" : [ { "dropping-particle" : "", "family" : "Masood", "given" : "Shahla", "non-dropping-particle" : "", "parse-names" : false, "suffix" : "" } ], "container-title" : "Acute cardiac care", "id" : "ITEM-5", "issue" : "2", "issued" : { "date-parts" : [ [ "2015" ] ] }, "language" : "eng", "page" : "29-31", "publisher-place" : "England", "title" : "Is digoxin a breast cancer risk factor?", "type" : "article", "volume" : "17" }, "uris" : [ "http://www.mendeley.com/documents/?uuid=55fa2c4c-1956-4108-95ce-7baaa6e1d41d" ] } ], "mendeley" : { "formattedCitation" : "[13\u201317]", "plainTextFormattedCitation" : "[13\u201317]", "previouslyFormattedCitation" : "[13\u201317]" }, "properties" : { "noteIndex" : 0 }, "schema" : "https://github.com/citation-style-language/schema/raw/master/csl-citation.json" }</w:instrText>
      </w:r>
      <w:r w:rsidR="00F324D9" w:rsidRPr="002248AE">
        <w:rPr>
          <w:sz w:val="28"/>
          <w:szCs w:val="28"/>
        </w:rPr>
        <w:fldChar w:fldCharType="separate"/>
      </w:r>
      <w:r w:rsidR="00D7783F" w:rsidRPr="002248AE">
        <w:rPr>
          <w:noProof/>
          <w:sz w:val="28"/>
          <w:szCs w:val="28"/>
        </w:rPr>
        <w:t>[13–17]</w:t>
      </w:r>
      <w:r w:rsidR="00F324D9" w:rsidRPr="002248AE">
        <w:rPr>
          <w:sz w:val="28"/>
          <w:szCs w:val="28"/>
        </w:rPr>
        <w:fldChar w:fldCharType="end"/>
      </w:r>
    </w:p>
    <w:p w:rsidR="00376642" w:rsidRPr="002248AE" w:rsidRDefault="00376642" w:rsidP="00A75778">
      <w:pPr>
        <w:rPr>
          <w:sz w:val="28"/>
          <w:szCs w:val="28"/>
        </w:rPr>
      </w:pPr>
    </w:p>
    <w:p w:rsidR="00376642" w:rsidRPr="002248AE" w:rsidRDefault="00376642" w:rsidP="00FE7AEE">
      <w:pPr>
        <w:rPr>
          <w:sz w:val="28"/>
          <w:szCs w:val="28"/>
        </w:rPr>
      </w:pPr>
      <w:r w:rsidRPr="002248AE">
        <w:rPr>
          <w:sz w:val="28"/>
          <w:szCs w:val="28"/>
        </w:rPr>
        <w:t xml:space="preserve">Two studies whose participants were overlapped </w:t>
      </w:r>
      <w:r w:rsidR="00C56122" w:rsidRPr="002248AE">
        <w:rPr>
          <w:sz w:val="28"/>
          <w:szCs w:val="28"/>
        </w:rPr>
        <w:t>in other studies were excluded.</w:t>
      </w:r>
      <w:r w:rsidR="001F7597" w:rsidRPr="002248AE">
        <w:rPr>
          <w:sz w:val="28"/>
          <w:szCs w:val="28"/>
        </w:rPr>
        <w:t xml:space="preserve"> </w:t>
      </w:r>
      <w:r w:rsidR="00F324D9" w:rsidRPr="002248AE">
        <w:rPr>
          <w:sz w:val="28"/>
          <w:szCs w:val="28"/>
        </w:rPr>
        <w:fldChar w:fldCharType="begin" w:fldLock="1"/>
      </w:r>
      <w:r w:rsidR="00AF00B7">
        <w:rPr>
          <w:sz w:val="28"/>
          <w:szCs w:val="28"/>
        </w:rPr>
        <w:instrText>ADDIN CSL_CITATION { "citationItems" : [ { "id" : "ITEM-1", "itemData" : { "ISSN" : "0022-5347", "author" : [ { "dropping-particle" : "", "family" : "Walsh", "given" : "Patrick C", "non-dropping-particle" : "", "parse-names" : false, "suffix" : "" } ], "container-title" : "JOURNAL OF UROLOGY", "id" : "ITEM-1", "issue" : "1", "issued" : { "date-parts" : [ [ "2012" ] ] }, "page" : "143", "title" : "Re: A Novel Two-Stage, Transdisciplinary Study Identifies Digoxin as a Possible Drug for Prostate Cancer Treatment", "type" : "article-journal", "volume" : "187" }, "uris" : [ "http://www.mendeley.com/documents/?uuid=3e8d8367-5eb8-486f-b18a-ebfa9e9fad38" ] }, { "id" : "ITEM-2", "itemData" : { "DOI" : "10.1186/bcr3386", "ISSN" : "1465-542X", "abstract" : "Introduction: Digoxin use is associated with increased incidence of\nbreast and uterus cancers. We postulated that digoxin use might affect\ntumor characteristics and increase relapse risk in women with breast\ncancer.\nMethods: Incident breast cancer cases in Danish women (n = 49,312; 1995\nto 2008) were identified. Analyses were conducted in women 20 to 74\nyears old. Relapse hazard ratios (HR) were compared in women using and\nnot using digoxin, adjusting for age, calendar period, protocol, tumor\nsize, nodal involvement, histology grade, estrogen-receptor (ER) status,\nand anti-estrogen therapy in Cox regression models.\nResults: At diagnosis, tumors in digoxin users were more likely ER+\n(85.4% vs. 78.6%: P = 0.002) and have grade 1 ductal histology (37.2%\nvs. 25.7; P = 0.004), compared to non-users. 45 relapses occurred in\nwomen already using digoxin at breast cancer diagnosis (1,487\nperson-years; 24 relapses occurred in women later starting digoxin (384\nperson-years). Overall relapse HR in digoxin users was 1.13 (95%\nconfidence interval: 0.88, 1.46) compared to non-users. Relapse risk in\ndigoxin users was significantly increased in the first year (2.19; 1.26,\n3.78) but not thereafter (0.99; 0.74, 1.32) (P = 0.02 for difference in\nHRs). First-year relapse hazard was high in digoxin-using women with ER+\ntumors (2.51; 1.39, 4.55) but not ER-tumors (0.72; 0.10, 5.27).\nRecurrence hazard was not significantly changed among digoxin-using\nwomen also using tamoxifen.\nConclusions: Breast cancers arising in digoxin-using women had better\nprognostic features. After adjustment for markers, overall breast cancer\nrelapse risk in digoxin users was not increased significantly, although\nrecurrence hazards for ER+ tumors were higher in the first year\nfollowing diagnosis.", "author" : [ { "dropping-particle" : "", "family" : "Biggar", "given" : "Robert J", "non-dropping-particle" : "", "parse-names" : false, "suffix" : "" }, { "dropping-particle" : "", "family" : "Andersen", "given" : "Elisabeth W", "non-dropping-particle" : "", "parse-names" : false, "suffix" : "" }, { "dropping-particle" : "", "family" : "Kroman", "given" : "Niels", "non-dropping-particle" : "", "parse-names" : false, "suffix" : "" }, { "dropping-particle" : "", "family" : "Wohlfahrt", "given" : "Jan", "non-dropping-particle" : "", "parse-names" : false, "suffix" : "" }, { "dropping-particle" : "", "family" : "Melbye", "given" : "Mads", "non-dropping-particle" : "", "parse-names" : false, "suffix" : "" } ], "container-title" : "BREAST CANCER RESEARCH", "id" : "ITEM-2", "issue" : "1", "issued" : { "date-parts" : [ [ "2013" ] ] }, "title" : "Breast cancer in women using digoxin: tumor characteristics and relapse risk", "type" : "article-journal", "volume" : "15" }, "uris" : [ "http://www.mendeley.com/documents/?uuid=acaf548b-4e07-4beb-8d3f-2cfff8cd710c" ] } ], "mendeley" : { "formattedCitation" : "[18,19]", "plainTextFormattedCitation" : "[18,19]", "previouslyFormattedCitation" : "[18,19]" }, "properties" : { "noteIndex" : 0 }, "schema" : "https://github.com/citation-style-language/schema/raw/master/csl-citation.json" }</w:instrText>
      </w:r>
      <w:r w:rsidR="00F324D9" w:rsidRPr="002248AE">
        <w:rPr>
          <w:sz w:val="28"/>
          <w:szCs w:val="28"/>
        </w:rPr>
        <w:fldChar w:fldCharType="separate"/>
      </w:r>
      <w:r w:rsidR="00D7783F" w:rsidRPr="002248AE">
        <w:rPr>
          <w:noProof/>
          <w:sz w:val="28"/>
          <w:szCs w:val="28"/>
        </w:rPr>
        <w:t>[18,19]</w:t>
      </w:r>
      <w:r w:rsidR="00F324D9" w:rsidRPr="002248AE">
        <w:rPr>
          <w:sz w:val="28"/>
          <w:szCs w:val="28"/>
        </w:rPr>
        <w:fldChar w:fldCharType="end"/>
      </w:r>
    </w:p>
    <w:p w:rsidR="00376642" w:rsidRPr="002248AE" w:rsidRDefault="00376642" w:rsidP="00A75778">
      <w:pPr>
        <w:rPr>
          <w:sz w:val="28"/>
          <w:szCs w:val="28"/>
        </w:rPr>
      </w:pPr>
    </w:p>
    <w:p w:rsidR="008E2048" w:rsidRPr="002248AE" w:rsidRDefault="00376642" w:rsidP="00FE7AEE">
      <w:pPr>
        <w:rPr>
          <w:sz w:val="28"/>
          <w:szCs w:val="28"/>
        </w:rPr>
      </w:pPr>
      <w:r w:rsidRPr="002248AE">
        <w:rPr>
          <w:sz w:val="28"/>
          <w:szCs w:val="28"/>
        </w:rPr>
        <w:t>Four conference abstracts were excluded as 1 reported incomplete data and 3 were published later as journal articles.</w:t>
      </w:r>
      <w:r w:rsidR="004F59D0" w:rsidRPr="002248AE">
        <w:rPr>
          <w:sz w:val="28"/>
          <w:szCs w:val="28"/>
        </w:rPr>
        <w:t xml:space="preserve"> </w:t>
      </w:r>
      <w:r w:rsidR="00FE7AEE" w:rsidRPr="002248AE">
        <w:rPr>
          <w:sz w:val="28"/>
          <w:szCs w:val="28"/>
        </w:rPr>
        <w:fldChar w:fldCharType="begin" w:fldLock="1"/>
      </w:r>
      <w:r w:rsidR="00AF00B7">
        <w:rPr>
          <w:sz w:val="28"/>
          <w:szCs w:val="28"/>
        </w:rPr>
        <w:instrText>ADDIN CSL_CITATION { "citationItems" : [ { "id" : "ITEM-1", "itemData" : { "ISSN" : "0008-5472", "author" : [ { "dropping-particle" : "", "family" : "Platz", "given" : "Elizabeth", "non-dropping-particle" : "", "parse-names" : false, "suffix" : "" }, { "dropping-particle" : "", "family" : "Yegnasubramanian", "given" : "Srinivasan", "non-dropping-particle" : "", "parse-names" : false, "suffix" : "" }, { "dropping-particle" : "", "family" : "Liu", "given" : "Jun", "non-dropping-particle" : "", "parse-names" : false, "suffix" : "" }, { "dropping-particle" : "", "family" : "Shim", "given" : "Joong", "non-dropping-particle" : "", "parse-names" : false, "suffix" : "" }, { "dropping-particle" : "", "family" : "Chong", "given" : "Curtis", "non-dropping-particle" : "", "parse-names" : false, "suffix" : "" }, { "dropping-particle" : "", "family" : "Stampfer", "given" : "Meir", "non-dropping-particle" : "", "parse-names" : false, "suffix" : "" }, { "dropping-particle" : "", "family" : "Willett", "given" : "Walter", "non-dropping-particle" : "", "parse-names" : false, "suffix" : "" }, { "dropping-particle" : "", "family" : "Giovannucci", "given" : "Edward", "non-dropping-particle" : "", "parse-names" : false, "suffix" : "" }, { "dropping-particle" : "", "family" : "Nelson", "given" : "William", "non-dropping-particle" : "", "parse-names" : false, "suffix" : "" } ], "container-title" : "CANCER RESEARCH", "id" : "ITEM-1", "issue" : "9", "issued" : { "date-parts" : [ [ "2009" ] ] }, "title" : "Digoxin users have a lower risk of prostate cancer than non-users in a large prospective cohort study", "type" : "article-journal", "volume" : "69" }, "uris" : [ "http://www.mendeley.com/documents/?uuid=ef971dea-dcff-4a6c-94f6-64a38afa2086" ] }, { "id" : "ITEM-2", "itemData" : { "ISSN" : "0732-183X", "author" : [ { "dropping-particle" : "", "family" : "Flahavan", "given" : "Evelyn", "non-dropping-particle" : "", "parse-names" : false, "suffix" : "" }, { "dropping-particle" : "", "family" : "Bennett", "given" : "Kathleen", "non-dropping-particle" : "", "parse-names" : false, "suffix" : "" }, { "dropping-particle" : "", "family" : "Sharp", "given" : "Linda", "non-dropping-particle" : "", "parse-names" : false, "suffix" : "" }, { "dropping-particle" : "", "family" : "Barron", "given" : "Thomas Ian", "non-dropping-particle" : "", "parse-names" : false, "suffix" : "" } ], "container-title" : "JOURNAL OF CLINICAL ONCOLOGY", "id" : "ITEM-2", "issue" : "15, S", "issued" : { "date-parts" : [ [ "2012" ] ] }, "note" : "48th Annual Meeting of the American-Society-of-Clinical-Oncology (ASCO),\nChicago, IL, JUN 01-06, 2012", "title" : "Digoxin exposure and prostate cancer mortality: A matched cohort study", "type" : "article-journal", "volume" : "30" }, "uris" : [ "http://www.mendeley.com/documents/?uuid=74d0a40d-8bf6-4dfd-b31e-e6d94a8380a9" ] }, { "id" : "ITEM-3", "itemData" : { "ISSN" : "1053-8569", "author" : [ { "dropping-particle" : "", "family" : "Flahavan", "given" : "Evelyn M", "non-dropping-particle" : "", "parse-names" : false, "suffix" : "" }, { "dropping-particle" : "", "family" : "Bennett", "given" : "Kathleen", "non-dropping-particle" : "", "parse-names" : false, "suffix" : "" }, { "dropping-particle" : "", "family" : "Sharp", "given" : "Linda", "non-dropping-particle" : "", "parse-names" : false, "suffix" : "" }, { "dropping-particle" : "", "family" : "Barron", "given" : "Thomas I", "non-dropping-particle" : "", "parse-names" : false, "suffix" : "" } ], "container-title" : "PHARMACOEPIDEMIOLOGY AND DRUG SAFETY", "id" : "ITEM-3", "issue" : "3, SI", "issued" : { "date-parts" : [ [ "2012" ] ] }, "page" : "343-344", "title" : "A Matched Cohort Study Examining Digoxin Exposure and Prostate Cancer Mortality", "type" : "article-journal", "volume" : "21" }, "uris" : [ "http://www.mendeley.com/documents/?uuid=bec9ef79-8686-4477-a933-651702acb74a" ] }, { "id" : "ITEM-4", "itemData" : { "DOI" : "10.1097/01.hjh.0000467465.54504.ae", "ISSN" : "1473-5598 (Electronic)", "PMID" : "26102824", "abstract" : "OBJECTIVE: Recent observational studies have shown varied association between antihypertensive drugs and digoxin with either cancer risk or prognosis. We studied the time to incident cancer in two large patient cohorts in relation to four antihypertensive drugs and digoxin. DESIGN AND METHOD: We studied a hospital admission based cohort of 525,046 patients admitted at least once to the Western Infirmary and Gartnavel hospitals between 1980 and March 2013. Patients were classified into 6 mutually exclusive groups based on monotherapy with either ACEI/ARB(AA), beta-blockers(BB), calcium antagonist(CCB), thiazides, digoxin and a control group without exposure to these drugs. All control subjects were included if they were not on the any of the above drugs and were aged 60-80 years at 1/4/2004. The inclusion criteria for the drug groups included new prescription of the drug after 1/4/2004, no previous prescription of any of the study drug, at least 90 days of prescription, discontinuation of the drug no later than 1 year before onset of cancer. Each of the 4 antihypertensive drug groups were mutually exclusive for any prescription for the other drugs while the digoxin group included all subjects exposed to digoxin. Age and sex adjusted time to first cancer diagnosis and time to death from cancer diagnosis were performed. RESULTS: 34,634 subjects fulfilled the inclusion criteria and of them 6,153 had a new diagnosis of cancer after 1/4/2004. During 8-year period follow-up 6,557 patients were diagnosed with cancer in the hospital cohort (2,313 gastrointestinal, 2,439 lung, 464 prostate, 321 breast cancers). The results of the multivariate adjusted Cox model for incident cancer are presented in Figure 1.(Figure is included in full-text article.) CONCLUSIONS: : Exposure to digoxin or beta-blocker therapy appears to be protective against incident respiratory cancers while CCB increased risk. Thiazides are associated with increased GIT cancers. CCB use at diagnosis of breast cancer improved survival.", "author" : [ { "dropping-particle" : "", "family" : "Lip", "given" : "S", "non-dropping-particle" : "", "parse-names" : false, "suffix" : "" }, { "dropping-particle" : "", "family" : "Carlin", "given" : "C", "non-dropping-particle" : "", "parse-names" : false, "suffix" : "" }, { "dropping-particle" : "", "family" : "McCallum", "given" : "L", "non-dropping-particle" : "", "parse-names" : false, "suffix" : "" }, { "dropping-particle" : "", "family" : "Touyz", "given" : "R H", "non-dropping-particle" : "", "parse-names" : false, "suffix" : "" }, { "dropping-particle" : "", "family" : "Dominiczak", "given" : "A F", "non-dropping-particle" : "", "parse-names" : false, "suffix" : "" }, { "dropping-particle" : "", "family" : "Padmanabhan", "given" : "S", "non-dropping-particle" : "", "parse-names" : false, "suffix" : "" } ], "container-title" : "Journal of hypertension", "id" : "ITEM-4", "issued" : { "date-parts" : [ [ "2015", "6" ] ] }, "language" : "eng", "page" : "e45", "publisher-place" : "England", "title" : "LB01.03: INCIDENCE AND PROGNOSIS OF CANCER ASSOCIATED WITH DIGOXIN AND COMMON ANTIHYPERTENSIVE DRUGS.", "type" : "article-journal", "volume" : "33 Suppl 1" }, "uris" : [ "http://www.mendeley.com/documents/?uuid=74665333-e453-41a7-8317-1648e07cb9a0" ] } ], "mendeley" : { "formattedCitation" : "[20\u201323]", "plainTextFormattedCitation" : "[20\u201323]", "previouslyFormattedCitation" : "[20\u201323]" }, "properties" : { "noteIndex" : 0 }, "schema" : "https://github.com/citation-style-language/schema/raw/master/csl-citation.json" }</w:instrText>
      </w:r>
      <w:r w:rsidR="00FE7AEE" w:rsidRPr="002248AE">
        <w:rPr>
          <w:sz w:val="28"/>
          <w:szCs w:val="28"/>
        </w:rPr>
        <w:fldChar w:fldCharType="separate"/>
      </w:r>
      <w:r w:rsidR="00D7783F" w:rsidRPr="002248AE">
        <w:rPr>
          <w:noProof/>
          <w:sz w:val="28"/>
          <w:szCs w:val="28"/>
        </w:rPr>
        <w:t>[20–23]</w:t>
      </w:r>
      <w:r w:rsidR="00FE7AEE" w:rsidRPr="002248AE">
        <w:rPr>
          <w:sz w:val="28"/>
          <w:szCs w:val="28"/>
        </w:rPr>
        <w:fldChar w:fldCharType="end"/>
      </w:r>
    </w:p>
    <w:p w:rsidR="00ED6F05" w:rsidRDefault="00ED6F05" w:rsidP="008E2048"/>
    <w:p w:rsidR="00AF00B7" w:rsidRPr="00AF00B7" w:rsidRDefault="00FE7AEE">
      <w:pPr>
        <w:widowControl w:val="0"/>
        <w:autoSpaceDE w:val="0"/>
        <w:autoSpaceDN w:val="0"/>
        <w:adjustRightInd w:val="0"/>
        <w:spacing w:after="140" w:line="288" w:lineRule="auto"/>
        <w:rPr>
          <w:rFonts w:ascii="Calibri" w:hAnsi="Calibri" w:cs="Times New Roman"/>
          <w:noProof/>
          <w:szCs w:val="24"/>
        </w:rPr>
      </w:pPr>
      <w:r>
        <w:fldChar w:fldCharType="begin" w:fldLock="1"/>
      </w:r>
      <w:r>
        <w:instrText xml:space="preserve">ADDIN Mendeley Bibliography CSL_BIBLIOGRAPHY </w:instrText>
      </w:r>
      <w:r>
        <w:fldChar w:fldCharType="separate"/>
      </w: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1. </w:t>
      </w:r>
      <w:r w:rsidRPr="00AF00B7">
        <w:rPr>
          <w:rFonts w:ascii="Calibri" w:hAnsi="Calibri" w:cs="Times New Roman"/>
          <w:noProof/>
          <w:szCs w:val="24"/>
        </w:rPr>
        <w:tab/>
        <w:t>Armstrong B, Stevens N, Doll R. RETROSPECTIVE STUDY OF THE ASSOCIATION BETWEEN USE OF RAUWOLFIA DERIVATIVES AND BREAST CANCER IN ENGLISH WOMEN. Lancet. Oxford University, United Kingdom; 1974;304: 672–675. doi:10.1016/S0140-6736(74)93258-9</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2. </w:t>
      </w:r>
      <w:r w:rsidRPr="00AF00B7">
        <w:rPr>
          <w:rFonts w:ascii="Calibri" w:hAnsi="Calibri" w:cs="Times New Roman"/>
          <w:noProof/>
          <w:szCs w:val="24"/>
        </w:rPr>
        <w:tab/>
        <w:t xml:space="preserve">LeWinn EB, Stenkvist B, Bengtsson E, Eriksson O, Holmquist J, Nordin B, et al. Cardiac glycosides and breast cancer. Lancet (London, England). ENGLAND; 1979. p. 563. </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3. </w:t>
      </w:r>
      <w:r w:rsidRPr="00AF00B7">
        <w:rPr>
          <w:rFonts w:ascii="Calibri" w:hAnsi="Calibri" w:cs="Times New Roman"/>
          <w:noProof/>
          <w:szCs w:val="24"/>
        </w:rPr>
        <w:tab/>
        <w:t xml:space="preserve">Stenkvist B, Bengtsson E, Dahlqvist B, Eriksson O, Jarkrans T, Nordin B. Cardiac glycosides and breast cancer, revisited. The New England journal of medicine. UNITED STATES; 1982. p. 484. </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lastRenderedPageBreak/>
        <w:t xml:space="preserve">4. </w:t>
      </w:r>
      <w:r w:rsidRPr="00AF00B7">
        <w:rPr>
          <w:rFonts w:ascii="Calibri" w:hAnsi="Calibri" w:cs="Times New Roman"/>
          <w:noProof/>
          <w:szCs w:val="24"/>
        </w:rPr>
        <w:tab/>
        <w:t xml:space="preserve">Stenkvist B. Is digitalis a therapy for breast carcinoma? Oncol Rep. 1999;6: 493–496. </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5. </w:t>
      </w:r>
      <w:r w:rsidRPr="00AF00B7">
        <w:rPr>
          <w:rFonts w:ascii="Calibri" w:hAnsi="Calibri" w:cs="Times New Roman"/>
          <w:noProof/>
          <w:szCs w:val="24"/>
        </w:rPr>
        <w:tab/>
        <w:t>Woopen H, Richter R, Chekerov R, Siepmann T, Ismaeel F, Sehouli J. The influence of comorbidity and comedication on grade III/IV toxicity and prior discontinuation of chemotherapy in recurrent ovarian cancer patients: An individual participant data meta-analysis of the North-Eastern German Society of Gynecological Oncolo. Gynecol Oncol. 2015;138: 735–740. doi:10.1016/j.ygyno.2015.07.007</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6. </w:t>
      </w:r>
      <w:r w:rsidRPr="00AF00B7">
        <w:rPr>
          <w:rFonts w:ascii="Calibri" w:hAnsi="Calibri" w:cs="Times New Roman"/>
          <w:noProof/>
          <w:szCs w:val="24"/>
        </w:rPr>
        <w:tab/>
        <w:t>Tenenbaum A, Grossman E, Fisman EZ, Adler Y, Boyko V, Jonas M, et al. Long-term diuretic therapy in patients with coronary disease: Increased colon cancer-related mortality over a 5-year follow-up. J Hum Hypertens. Cardiac Rehabilitation Institute, Bezafibrate Infarction Prevention Coordinating Center, Chaim Sheba Medical Center, Tel-Hashomer, Israel; 2001;15: 373–379. doi:10.1038/sj.jhh.1001192</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7. </w:t>
      </w:r>
      <w:r w:rsidRPr="00AF00B7">
        <w:rPr>
          <w:rFonts w:ascii="Calibri" w:hAnsi="Calibri" w:cs="Times New Roman"/>
          <w:noProof/>
          <w:szCs w:val="24"/>
        </w:rPr>
        <w:tab/>
        <w:t>Tenenbaum A, Motro M, Jonas M, Fisman EZ, Grossman E, Boyko V, et al. Is diuretic therapy associated with an increased risk of colon cancer? Am J Med. Cardiac Rehabilitation Institute, Bezafibrate Infarction Prevention Coordinating Center, Chaim Sheba Medical Center, Tel-Hashomer, Israel; 2001;110: 143–145. doi:10.1016/S0002-9343(00)00674-4</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8. </w:t>
      </w:r>
      <w:r w:rsidRPr="00AF00B7">
        <w:rPr>
          <w:rFonts w:ascii="Calibri" w:hAnsi="Calibri" w:cs="Times New Roman"/>
          <w:noProof/>
          <w:szCs w:val="24"/>
        </w:rPr>
        <w:tab/>
        <w:t>Paganinihill A. Aspirin and colorectal cancer: The Leisure World Cohort revisited. Prev Med (Baltim). Univ. So. Calif., Sch. Med., Dept. Prevent. Med., 1721 Griffin Ave. 200, Los Angeles, CA 90031, United States; 1995;24: 113–115. doi:10.1006/pmed.1995.1020</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9. </w:t>
      </w:r>
      <w:r w:rsidRPr="00AF00B7">
        <w:rPr>
          <w:rFonts w:ascii="Calibri" w:hAnsi="Calibri" w:cs="Times New Roman"/>
          <w:noProof/>
          <w:szCs w:val="24"/>
        </w:rPr>
        <w:tab/>
        <w:t>Pahor M, Guralnik JM, Ferrucci L, Corti M-C, Salive ME, Cerhan JR, et al. Calcium-channel blockade and incidence of cancer in aged populations. Lancet. Dept. of Int. Med. and Geriatrics, Catholic University, Rome, Italy; 1996;348: 493–497. doi:10.1016/S0140-6736(96)04277-8</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10. </w:t>
      </w:r>
      <w:r w:rsidRPr="00AF00B7">
        <w:rPr>
          <w:rFonts w:ascii="Calibri" w:hAnsi="Calibri" w:cs="Times New Roman"/>
          <w:noProof/>
          <w:szCs w:val="24"/>
        </w:rPr>
        <w:tab/>
        <w:t>Friis S, Poulsen AH, Johnsen SP, McLaughlin JK, Fryzek JP, Dalton SO, et al. Cancer risk among statin users: A population-based cohort study. Int J Cancer. Institute of Cancer Epidemiology, Danish Cancer Society, Copenhagen, Denmark; 2005;114: 643–647. doi:10.1002/ijc.20758</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11. </w:t>
      </w:r>
      <w:r w:rsidRPr="00AF00B7">
        <w:rPr>
          <w:rFonts w:ascii="Calibri" w:hAnsi="Calibri" w:cs="Times New Roman"/>
          <w:noProof/>
          <w:szCs w:val="24"/>
        </w:rPr>
        <w:tab/>
        <w:t>Biggar RJ, Andersen EW, Wohlfahrt J, Melbye M. Spironolactone use and the risk of breast and gynecologic cancers. CANCER Epidemiol. 2013;37: 870–875. doi:10.1016/j.canep.2013.10.004</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12. </w:t>
      </w:r>
      <w:r w:rsidRPr="00AF00B7">
        <w:rPr>
          <w:rFonts w:ascii="Calibri" w:hAnsi="Calibri" w:cs="Times New Roman"/>
          <w:noProof/>
          <w:szCs w:val="24"/>
        </w:rPr>
        <w:tab/>
        <w:t>Pottegård A, Friis S, Hallas J. Cancer risk in long-term users of vitamin K antagonists: A population-based case-control study. Int J Cancer. Clinical Pharmacology, University of Southern Denmark, Institute of Public Health, JB Winsløwsvej 19, 2, 5000 Odense C, Denmark; 2013;132: 2606–2612. doi:10.1002/ijc.27905</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13. </w:t>
      </w:r>
      <w:r w:rsidRPr="00AF00B7">
        <w:rPr>
          <w:rFonts w:ascii="Calibri" w:hAnsi="Calibri" w:cs="Times New Roman"/>
          <w:noProof/>
          <w:szCs w:val="24"/>
        </w:rPr>
        <w:tab/>
        <w:t xml:space="preserve">LeWinn EB. Cardiac glycosides and breast cancer. Lancet (London, England). ENGLAND; 1979. pp. 1196–1197. </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14. </w:t>
      </w:r>
      <w:r w:rsidRPr="00AF00B7">
        <w:rPr>
          <w:rFonts w:ascii="Calibri" w:hAnsi="Calibri" w:cs="Times New Roman"/>
          <w:noProof/>
          <w:szCs w:val="24"/>
        </w:rPr>
        <w:tab/>
        <w:t xml:space="preserve">Khan MI, Chesney JA, Laber DA, Miller DM. Digitalis, A Targeted Therapy for Cancer? Am J Med Sci. 2009;337: 355–359. </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15. </w:t>
      </w:r>
      <w:r w:rsidRPr="00AF00B7">
        <w:rPr>
          <w:rFonts w:ascii="Calibri" w:hAnsi="Calibri" w:cs="Times New Roman"/>
          <w:noProof/>
          <w:szCs w:val="24"/>
        </w:rPr>
        <w:tab/>
        <w:t>Biggar RJ. Molecular Pathways: Digoxin Use and Estrogen-Sensitive Cancers-Risks and Possible Therapeutic Implications. Clin CANCER Res. 2012;18: 2133–2137. doi:10.1158/1078-0432.CCR-11-1389</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16. </w:t>
      </w:r>
      <w:r w:rsidRPr="00AF00B7">
        <w:rPr>
          <w:rFonts w:ascii="Calibri" w:hAnsi="Calibri" w:cs="Times New Roman"/>
          <w:noProof/>
          <w:szCs w:val="24"/>
        </w:rPr>
        <w:tab/>
        <w:t xml:space="preserve">Digoxin and breast cancer. Prescrire Int. France; 2013;22: 98. </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17. </w:t>
      </w:r>
      <w:r w:rsidRPr="00AF00B7">
        <w:rPr>
          <w:rFonts w:ascii="Calibri" w:hAnsi="Calibri" w:cs="Times New Roman"/>
          <w:noProof/>
          <w:szCs w:val="24"/>
        </w:rPr>
        <w:tab/>
        <w:t>Masood S. Is digoxin a breast cancer risk factor? Acute cardiac care. England; 2015. pp. 29–31. doi:10.3109/17482941.2015.1066823</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18. </w:t>
      </w:r>
      <w:r w:rsidRPr="00AF00B7">
        <w:rPr>
          <w:rFonts w:ascii="Calibri" w:hAnsi="Calibri" w:cs="Times New Roman"/>
          <w:noProof/>
          <w:szCs w:val="24"/>
        </w:rPr>
        <w:tab/>
        <w:t xml:space="preserve">Walsh PC. Re: A Novel Two-Stage, Transdisciplinary Study Identifies Digoxin as a Possible Drug for Prostate Cancer Treatment. J Urol. 2012;187: 143. </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19. </w:t>
      </w:r>
      <w:r w:rsidRPr="00AF00B7">
        <w:rPr>
          <w:rFonts w:ascii="Calibri" w:hAnsi="Calibri" w:cs="Times New Roman"/>
          <w:noProof/>
          <w:szCs w:val="24"/>
        </w:rPr>
        <w:tab/>
        <w:t>Biggar RJ, Andersen EW, Kroman N, Wohlfahrt J, Melbye M. Breast cancer in women using digoxin: tumor characteristics and relapse risk. BREAST CANCER Res. 2013;15. doi:10.1186/bcr3386</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20. </w:t>
      </w:r>
      <w:r w:rsidRPr="00AF00B7">
        <w:rPr>
          <w:rFonts w:ascii="Calibri" w:hAnsi="Calibri" w:cs="Times New Roman"/>
          <w:noProof/>
          <w:szCs w:val="24"/>
        </w:rPr>
        <w:tab/>
        <w:t xml:space="preserve">Platz E, Yegnasubramanian S, Liu J, Shim J, Chong C, Stampfer M, et al. Digoxin users have a lower risk of prostate cancer than non-users in a large prospective cohort study. CANCER Res. 2009;69. </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21. </w:t>
      </w:r>
      <w:r w:rsidRPr="00AF00B7">
        <w:rPr>
          <w:rFonts w:ascii="Calibri" w:hAnsi="Calibri" w:cs="Times New Roman"/>
          <w:noProof/>
          <w:szCs w:val="24"/>
        </w:rPr>
        <w:tab/>
        <w:t xml:space="preserve">Flahavan E, Bennett K, Sharp L, Barron TI. Digoxin exposure and prostate cancer mortality: A matched cohort study. J Clin Oncol. 2012;30. </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cs="Times New Roman"/>
          <w:noProof/>
          <w:szCs w:val="24"/>
        </w:rPr>
      </w:pPr>
      <w:r w:rsidRPr="00AF00B7">
        <w:rPr>
          <w:rFonts w:ascii="Calibri" w:hAnsi="Calibri" w:cs="Times New Roman"/>
          <w:noProof/>
          <w:szCs w:val="24"/>
        </w:rPr>
        <w:t xml:space="preserve">22. </w:t>
      </w:r>
      <w:r w:rsidRPr="00AF00B7">
        <w:rPr>
          <w:rFonts w:ascii="Calibri" w:hAnsi="Calibri" w:cs="Times New Roman"/>
          <w:noProof/>
          <w:szCs w:val="24"/>
        </w:rPr>
        <w:tab/>
        <w:t xml:space="preserve">Flahavan EM, Bennett K, Sharp L, Barron TI. A Matched Cohort Study Examining Digoxin Exposure and Prostate Cancer Mortality. Pharmacoepidemiol Drug Saf. 2012;21: 343–344. </w:t>
      </w:r>
    </w:p>
    <w:p w:rsidR="00AF00B7" w:rsidRPr="00AF00B7" w:rsidRDefault="00AF00B7">
      <w:pPr>
        <w:widowControl w:val="0"/>
        <w:autoSpaceDE w:val="0"/>
        <w:autoSpaceDN w:val="0"/>
        <w:adjustRightInd w:val="0"/>
        <w:spacing w:after="140" w:line="288" w:lineRule="auto"/>
        <w:rPr>
          <w:rFonts w:ascii="Calibri" w:hAnsi="Calibri" w:cs="Times New Roman"/>
          <w:noProof/>
          <w:szCs w:val="24"/>
        </w:rPr>
      </w:pPr>
    </w:p>
    <w:p w:rsidR="00AF00B7" w:rsidRPr="00AF00B7" w:rsidRDefault="00AF00B7">
      <w:pPr>
        <w:widowControl w:val="0"/>
        <w:autoSpaceDE w:val="0"/>
        <w:autoSpaceDN w:val="0"/>
        <w:adjustRightInd w:val="0"/>
        <w:spacing w:after="0" w:line="240" w:lineRule="auto"/>
        <w:ind w:left="640" w:hanging="640"/>
        <w:rPr>
          <w:rFonts w:ascii="Calibri" w:hAnsi="Calibri"/>
          <w:noProof/>
        </w:rPr>
      </w:pPr>
      <w:r w:rsidRPr="00AF00B7">
        <w:rPr>
          <w:rFonts w:ascii="Calibri" w:hAnsi="Calibri" w:cs="Times New Roman"/>
          <w:noProof/>
          <w:szCs w:val="24"/>
        </w:rPr>
        <w:t xml:space="preserve">23. </w:t>
      </w:r>
      <w:r w:rsidRPr="00AF00B7">
        <w:rPr>
          <w:rFonts w:ascii="Calibri" w:hAnsi="Calibri" w:cs="Times New Roman"/>
          <w:noProof/>
          <w:szCs w:val="24"/>
        </w:rPr>
        <w:tab/>
        <w:t>Lip S, Carlin C, McCallum L, Touyz RH, Dominiczak AF, Padmanabhan S. LB01.03: INCIDENCE AND PROGNOSIS OF CANCER ASSOCIATED WITH DIGOXIN AND COMMON ANTIHYPERTENSIVE DRUGS. J Hypertens. England; 2015;33 Suppl 1: e45. doi:10.1097/01.hjh.0000467465.54504.ae</w:t>
      </w:r>
    </w:p>
    <w:p w:rsidR="001F7597" w:rsidRDefault="00FE7AEE" w:rsidP="00FE7AEE">
      <w:r>
        <w:fldChar w:fldCharType="end"/>
      </w:r>
    </w:p>
    <w:sectPr w:rsidR="001F7597">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0522ED"/>
    <w:multiLevelType w:val="hybridMultilevel"/>
    <w:tmpl w:val="44C23230"/>
    <w:lvl w:ilvl="0" w:tplc="829E8052">
      <w:start w:val="148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5778"/>
    <w:rsid w:val="001F7597"/>
    <w:rsid w:val="002248AE"/>
    <w:rsid w:val="00244C31"/>
    <w:rsid w:val="00376642"/>
    <w:rsid w:val="004F59D0"/>
    <w:rsid w:val="007E64AF"/>
    <w:rsid w:val="008E2048"/>
    <w:rsid w:val="009C406A"/>
    <w:rsid w:val="00A75778"/>
    <w:rsid w:val="00AF00B7"/>
    <w:rsid w:val="00B65354"/>
    <w:rsid w:val="00BA5C1F"/>
    <w:rsid w:val="00BC391F"/>
    <w:rsid w:val="00C16A81"/>
    <w:rsid w:val="00C56122"/>
    <w:rsid w:val="00D7783F"/>
    <w:rsid w:val="00ED6F05"/>
    <w:rsid w:val="00F324D9"/>
    <w:rsid w:val="00FE7AE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7A6BF6"/>
  <w15:chartTrackingRefBased/>
  <w15:docId w15:val="{17ACAEA6-EAD8-49FF-941E-C50131763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A757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57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DCCD6BCA-3C05-4675-A634-C398B2BB2F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0</TotalTime>
  <Pages>1</Pages>
  <Words>8173</Words>
  <Characters>46588</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dc:creator>
  <cp:keywords/>
  <dc:description/>
  <cp:lastModifiedBy>Mohamed</cp:lastModifiedBy>
  <cp:revision>13</cp:revision>
  <dcterms:created xsi:type="dcterms:W3CDTF">2016-08-26T17:22:00Z</dcterms:created>
  <dcterms:modified xsi:type="dcterms:W3CDTF">2017-05-19T2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Mohamed.Hosny.Egy@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cancer-treatment-reviews</vt:lpwstr>
  </property>
  <property fmtid="{D5CDD505-2E9C-101B-9397-08002B2CF9AE}" pid="8" name="Mendeley Recent Style Name 1_1">
    <vt:lpwstr>Cancer Treatment Reviews</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oncotarget</vt:lpwstr>
  </property>
  <property fmtid="{D5CDD505-2E9C-101B-9397-08002B2CF9AE}" pid="20" name="Mendeley Recent Style Name 7_1">
    <vt:lpwstr>Oncotarget</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the-journal-of-infection-in-developing-countries</vt:lpwstr>
  </property>
  <property fmtid="{D5CDD505-2E9C-101B-9397-08002B2CF9AE}" pid="24" name="Mendeley Recent Style Name 9_1">
    <vt:lpwstr>The Journal of Infection in Developing Countries</vt:lpwstr>
  </property>
</Properties>
</file>